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udy Subje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udy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udy Subjects, Table S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Endpoints and Expo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Analytic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Analytic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Analytic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Study Infants,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Study Infants,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udy Subjects, Tabl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tudy Infant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Primary Outcomes, 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Primary Outcomes, Table 2 and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Primary Outcomes, Table 2 and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hown with artic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6T19:57:00Z</dcterms:created>
  <dc:creator>pplouffe</dc:creator>
  <dc:description/>
  <cp:keywords/>
  <dc:language>en-US</dc:language>
  <cp:lastModifiedBy>Scott Dryden-Peterson</cp:lastModifiedBy>
  <cp:lastPrinted>2010-02-23T13:00:00Z</cp:lastPrinted>
  <dcterms:modified xsi:type="dcterms:W3CDTF">2013-08-16T19:57:00Z</dcterms:modified>
  <cp:revision>2</cp:revision>
  <dc:subject/>
  <dc:title>The Impact of a Community-Oriented Problem-Based Learning Curriculum Reform on the Quality of Primary Care Delivered by Gradua</dc:title>
</cp:coreProperties>
</file>